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E1D8F" w14:textId="7A1D6E54" w:rsidR="007C10C2" w:rsidRPr="00CE60B8" w:rsidRDefault="007C10C2" w:rsidP="007C10C2">
      <w:pPr>
        <w:spacing w:line="480" w:lineRule="auto"/>
        <w:jc w:val="left"/>
        <w:rPr>
          <w:b/>
          <w:szCs w:val="24"/>
        </w:rPr>
      </w:pPr>
      <w:r w:rsidRPr="00C4038A">
        <w:rPr>
          <w:b/>
          <w:szCs w:val="24"/>
        </w:rPr>
        <w:t>S</w:t>
      </w:r>
      <w:r w:rsidR="00C4038A" w:rsidRPr="00C4038A">
        <w:rPr>
          <w:b/>
          <w:szCs w:val="24"/>
        </w:rPr>
        <w:t>1</w:t>
      </w:r>
      <w:r w:rsidRPr="00C4038A">
        <w:rPr>
          <w:b/>
          <w:szCs w:val="24"/>
        </w:rPr>
        <w:t xml:space="preserve"> Table.</w:t>
      </w:r>
      <w:r w:rsidRPr="00CE60B8">
        <w:rPr>
          <w:b/>
          <w:szCs w:val="24"/>
        </w:rPr>
        <w:t xml:space="preserve"> Correlations between PT/</w:t>
      </w:r>
      <w:proofErr w:type="spellStart"/>
      <w:r w:rsidRPr="00CE60B8">
        <w:rPr>
          <w:b/>
          <w:szCs w:val="24"/>
        </w:rPr>
        <w:t>aPTT</w:t>
      </w:r>
      <w:proofErr w:type="spellEnd"/>
      <w:r w:rsidRPr="00CE60B8">
        <w:rPr>
          <w:b/>
          <w:szCs w:val="24"/>
        </w:rPr>
        <w:t xml:space="preserve"> and stroke severity or ischemic lesion volume in patients on dabigatran or rivaroxaba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1418"/>
        <w:gridCol w:w="1843"/>
        <w:gridCol w:w="1417"/>
      </w:tblGrid>
      <w:tr w:rsidR="00FD488A" w:rsidRPr="00A01B6A" w14:paraId="4D64D0BB" w14:textId="77777777" w:rsidTr="00FD488A">
        <w:trPr>
          <w:trHeight w:val="510"/>
        </w:trPr>
        <w:tc>
          <w:tcPr>
            <w:tcW w:w="3369" w:type="dxa"/>
            <w:vMerge w:val="restart"/>
            <w:noWrap/>
            <w:vAlign w:val="center"/>
            <w:hideMark/>
          </w:tcPr>
          <w:p w14:paraId="7FF0CC5D" w14:textId="77777777" w:rsidR="00FD488A" w:rsidRPr="00A01B6A" w:rsidRDefault="00FD488A" w:rsidP="0070522C">
            <w:pPr>
              <w:widowControl/>
              <w:wordWrap/>
              <w:autoSpaceDE/>
              <w:autoSpaceDN/>
              <w:rPr>
                <w:color w:val="000000"/>
                <w:kern w:val="0"/>
                <w:szCs w:val="24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53DD0EAF" w14:textId="77777777" w:rsidR="00FD488A" w:rsidRPr="00A01B6A" w:rsidRDefault="00FD488A" w:rsidP="0070522C">
            <w:pPr>
              <w:widowControl/>
              <w:wordWrap/>
              <w:autoSpaceDE/>
              <w:autoSpaceDN/>
              <w:ind w:firstLineChars="50" w:firstLine="120"/>
              <w:jc w:val="center"/>
              <w:rPr>
                <w:b/>
                <w:color w:val="000000"/>
                <w:kern w:val="0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Cs w:val="24"/>
              </w:rPr>
              <w:t>PT</w:t>
            </w:r>
          </w:p>
        </w:tc>
        <w:tc>
          <w:tcPr>
            <w:tcW w:w="3260" w:type="dxa"/>
            <w:gridSpan w:val="2"/>
            <w:vAlign w:val="center"/>
          </w:tcPr>
          <w:p w14:paraId="44E98374" w14:textId="77777777" w:rsidR="00FD488A" w:rsidRPr="00A01B6A" w:rsidRDefault="00FD488A" w:rsidP="0070522C">
            <w:pPr>
              <w:widowControl/>
              <w:wordWrap/>
              <w:autoSpaceDE/>
              <w:autoSpaceDN/>
              <w:ind w:firstLineChars="50" w:firstLine="120"/>
              <w:jc w:val="center"/>
              <w:rPr>
                <w:b/>
                <w:color w:val="000000"/>
                <w:kern w:val="0"/>
                <w:szCs w:val="24"/>
              </w:rPr>
            </w:pPr>
            <w:proofErr w:type="spellStart"/>
            <w:r>
              <w:rPr>
                <w:rFonts w:hint="eastAsia"/>
                <w:b/>
                <w:color w:val="000000"/>
                <w:kern w:val="0"/>
                <w:szCs w:val="24"/>
              </w:rPr>
              <w:t>aPTT</w:t>
            </w:r>
            <w:proofErr w:type="spellEnd"/>
          </w:p>
        </w:tc>
      </w:tr>
      <w:tr w:rsidR="00FD488A" w:rsidRPr="00A01B6A" w14:paraId="34FAAD4E" w14:textId="77777777" w:rsidTr="00FD488A">
        <w:trPr>
          <w:trHeight w:val="510"/>
        </w:trPr>
        <w:tc>
          <w:tcPr>
            <w:tcW w:w="3369" w:type="dxa"/>
            <w:vMerge/>
            <w:noWrap/>
            <w:vAlign w:val="center"/>
          </w:tcPr>
          <w:p w14:paraId="2FA87CBD" w14:textId="77777777" w:rsidR="00FD488A" w:rsidRPr="00A01B6A" w:rsidRDefault="00FD488A" w:rsidP="0070522C">
            <w:pPr>
              <w:widowControl/>
              <w:wordWrap/>
              <w:autoSpaceDE/>
              <w:autoSpaceDN/>
              <w:rPr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vAlign w:val="center"/>
          </w:tcPr>
          <w:p w14:paraId="6DC61A3A" w14:textId="77777777" w:rsidR="00FD488A" w:rsidRPr="00A01B6A" w:rsidRDefault="00FD488A" w:rsidP="00FD488A">
            <w:pPr>
              <w:widowControl/>
              <w:wordWrap/>
              <w:autoSpaceDE/>
              <w:autoSpaceDN/>
              <w:jc w:val="center"/>
              <w:rPr>
                <w:b/>
                <w:color w:val="000000"/>
                <w:kern w:val="0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Cs w:val="24"/>
              </w:rPr>
              <w:t>Coefficient</w:t>
            </w:r>
          </w:p>
        </w:tc>
        <w:tc>
          <w:tcPr>
            <w:tcW w:w="1418" w:type="dxa"/>
            <w:noWrap/>
            <w:vAlign w:val="center"/>
          </w:tcPr>
          <w:p w14:paraId="63E90C6B" w14:textId="77777777" w:rsidR="00FD488A" w:rsidRPr="00A01B6A" w:rsidRDefault="00FD488A" w:rsidP="00FD488A">
            <w:pPr>
              <w:widowControl/>
              <w:wordWrap/>
              <w:autoSpaceDE/>
              <w:autoSpaceDN/>
              <w:jc w:val="center"/>
              <w:rPr>
                <w:b/>
                <w:color w:val="000000"/>
                <w:kern w:val="0"/>
                <w:szCs w:val="24"/>
              </w:rPr>
            </w:pPr>
            <w:r w:rsidRPr="00A01B6A">
              <w:rPr>
                <w:b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843" w:type="dxa"/>
            <w:vAlign w:val="center"/>
          </w:tcPr>
          <w:p w14:paraId="3441C42F" w14:textId="77777777" w:rsidR="00FD488A" w:rsidRPr="00A01B6A" w:rsidRDefault="00FD488A" w:rsidP="00FD488A">
            <w:pPr>
              <w:widowControl/>
              <w:wordWrap/>
              <w:autoSpaceDE/>
              <w:autoSpaceDN/>
              <w:jc w:val="center"/>
              <w:rPr>
                <w:b/>
                <w:color w:val="000000"/>
                <w:kern w:val="0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Cs w:val="24"/>
              </w:rPr>
              <w:t>Coefficient</w:t>
            </w:r>
          </w:p>
        </w:tc>
        <w:tc>
          <w:tcPr>
            <w:tcW w:w="1417" w:type="dxa"/>
            <w:vAlign w:val="center"/>
          </w:tcPr>
          <w:p w14:paraId="5A100E1F" w14:textId="77777777" w:rsidR="00FD488A" w:rsidRPr="00A01B6A" w:rsidRDefault="00FD488A" w:rsidP="00FD488A">
            <w:pPr>
              <w:widowControl/>
              <w:wordWrap/>
              <w:autoSpaceDE/>
              <w:autoSpaceDN/>
              <w:jc w:val="center"/>
              <w:rPr>
                <w:b/>
                <w:color w:val="000000"/>
                <w:kern w:val="0"/>
                <w:szCs w:val="24"/>
              </w:rPr>
            </w:pPr>
            <w:r w:rsidRPr="00A01B6A">
              <w:rPr>
                <w:b/>
                <w:color w:val="000000"/>
                <w:kern w:val="0"/>
                <w:szCs w:val="24"/>
              </w:rPr>
              <w:t>P-value</w:t>
            </w:r>
          </w:p>
        </w:tc>
      </w:tr>
      <w:tr w:rsidR="00FD488A" w:rsidRPr="00A01B6A" w14:paraId="72489CB3" w14:textId="77777777" w:rsidTr="00FD488A">
        <w:trPr>
          <w:trHeight w:val="510"/>
        </w:trPr>
        <w:tc>
          <w:tcPr>
            <w:tcW w:w="9889" w:type="dxa"/>
            <w:gridSpan w:val="5"/>
            <w:noWrap/>
            <w:vAlign w:val="center"/>
          </w:tcPr>
          <w:p w14:paraId="6B2129AC" w14:textId="3C54E11D" w:rsidR="00FD488A" w:rsidRPr="00A01B6A" w:rsidRDefault="00FD488A" w:rsidP="00FD488A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Dabigatran</w:t>
            </w:r>
          </w:p>
        </w:tc>
      </w:tr>
      <w:tr w:rsidR="00FD488A" w:rsidRPr="00A01B6A" w14:paraId="3C63E72D" w14:textId="77777777" w:rsidTr="00FD488A">
        <w:trPr>
          <w:trHeight w:val="510"/>
        </w:trPr>
        <w:tc>
          <w:tcPr>
            <w:tcW w:w="3369" w:type="dxa"/>
            <w:noWrap/>
            <w:vAlign w:val="center"/>
          </w:tcPr>
          <w:p w14:paraId="66B06A8C" w14:textId="77777777" w:rsidR="00FD488A" w:rsidRPr="00A01B6A" w:rsidRDefault="00FD488A" w:rsidP="0070522C">
            <w:pPr>
              <w:widowControl/>
              <w:wordWrap/>
              <w:autoSpaceDE/>
              <w:autoSpaceDN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 xml:space="preserve">  Admission NIHSS score</w:t>
            </w:r>
          </w:p>
        </w:tc>
        <w:tc>
          <w:tcPr>
            <w:tcW w:w="1842" w:type="dxa"/>
            <w:noWrap/>
            <w:vAlign w:val="center"/>
          </w:tcPr>
          <w:p w14:paraId="18F46FE1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152</w:t>
            </w:r>
          </w:p>
        </w:tc>
        <w:tc>
          <w:tcPr>
            <w:tcW w:w="1418" w:type="dxa"/>
            <w:noWrap/>
            <w:vAlign w:val="center"/>
          </w:tcPr>
          <w:p w14:paraId="7474B73E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313</w:t>
            </w:r>
          </w:p>
        </w:tc>
        <w:tc>
          <w:tcPr>
            <w:tcW w:w="1843" w:type="dxa"/>
            <w:vAlign w:val="center"/>
          </w:tcPr>
          <w:p w14:paraId="6461094C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369</w:t>
            </w:r>
          </w:p>
        </w:tc>
        <w:tc>
          <w:tcPr>
            <w:tcW w:w="1417" w:type="dxa"/>
            <w:vAlign w:val="center"/>
          </w:tcPr>
          <w:p w14:paraId="79AEA7AF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12</w:t>
            </w:r>
          </w:p>
        </w:tc>
      </w:tr>
      <w:tr w:rsidR="00FD488A" w:rsidRPr="00A01B6A" w14:paraId="4145B86D" w14:textId="77777777" w:rsidTr="00FD488A">
        <w:trPr>
          <w:trHeight w:val="510"/>
        </w:trPr>
        <w:tc>
          <w:tcPr>
            <w:tcW w:w="3369" w:type="dxa"/>
            <w:noWrap/>
            <w:vAlign w:val="center"/>
          </w:tcPr>
          <w:p w14:paraId="5FA873E6" w14:textId="77777777" w:rsidR="00FD488A" w:rsidRPr="00A01B6A" w:rsidRDefault="00FD488A" w:rsidP="0070522C">
            <w:pPr>
              <w:widowControl/>
              <w:wordWrap/>
              <w:autoSpaceDE/>
              <w:autoSpaceDN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 xml:space="preserve">  Ischemic </w:t>
            </w:r>
            <w:r>
              <w:rPr>
                <w:color w:val="000000"/>
                <w:kern w:val="0"/>
                <w:szCs w:val="24"/>
              </w:rPr>
              <w:t>lesion</w:t>
            </w:r>
            <w:r>
              <w:rPr>
                <w:rFonts w:hint="eastAsia"/>
                <w:color w:val="000000"/>
                <w:kern w:val="0"/>
                <w:szCs w:val="24"/>
              </w:rPr>
              <w:t xml:space="preserve"> volume</w:t>
            </w:r>
          </w:p>
        </w:tc>
        <w:tc>
          <w:tcPr>
            <w:tcW w:w="1842" w:type="dxa"/>
            <w:noWrap/>
            <w:vAlign w:val="center"/>
          </w:tcPr>
          <w:p w14:paraId="5C73347E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03</w:t>
            </w: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418" w:type="dxa"/>
            <w:noWrap/>
            <w:vAlign w:val="center"/>
          </w:tcPr>
          <w:p w14:paraId="4AB19BDE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8</w:t>
            </w:r>
            <w:r>
              <w:rPr>
                <w:color w:val="000000"/>
                <w:szCs w:val="24"/>
              </w:rPr>
              <w:t>43</w:t>
            </w:r>
          </w:p>
        </w:tc>
        <w:tc>
          <w:tcPr>
            <w:tcW w:w="1843" w:type="dxa"/>
            <w:vAlign w:val="center"/>
          </w:tcPr>
          <w:p w14:paraId="3B84199C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4</w:t>
            </w: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1417" w:type="dxa"/>
            <w:vAlign w:val="center"/>
          </w:tcPr>
          <w:p w14:paraId="55D75787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00</w:t>
            </w:r>
            <w:r>
              <w:rPr>
                <w:color w:val="000000"/>
                <w:szCs w:val="24"/>
              </w:rPr>
              <w:t>5</w:t>
            </w:r>
          </w:p>
        </w:tc>
      </w:tr>
      <w:tr w:rsidR="00FD488A" w:rsidRPr="00A01B6A" w14:paraId="45E95A2E" w14:textId="77777777" w:rsidTr="00FD488A">
        <w:trPr>
          <w:trHeight w:val="510"/>
        </w:trPr>
        <w:tc>
          <w:tcPr>
            <w:tcW w:w="9889" w:type="dxa"/>
            <w:gridSpan w:val="5"/>
            <w:noWrap/>
            <w:vAlign w:val="center"/>
          </w:tcPr>
          <w:p w14:paraId="723066EC" w14:textId="115FDAB3" w:rsidR="00FD488A" w:rsidRPr="00A01B6A" w:rsidRDefault="00FD488A" w:rsidP="00FD488A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Rivaroxaban</w:t>
            </w:r>
          </w:p>
        </w:tc>
      </w:tr>
      <w:tr w:rsidR="00FD488A" w:rsidRPr="00A01B6A" w14:paraId="08E4E131" w14:textId="77777777" w:rsidTr="00FD488A">
        <w:trPr>
          <w:trHeight w:val="510"/>
        </w:trPr>
        <w:tc>
          <w:tcPr>
            <w:tcW w:w="3369" w:type="dxa"/>
            <w:noWrap/>
            <w:vAlign w:val="center"/>
            <w:hideMark/>
          </w:tcPr>
          <w:p w14:paraId="24356683" w14:textId="77777777" w:rsidR="00FD488A" w:rsidRPr="00A01B6A" w:rsidRDefault="00FD488A" w:rsidP="0070522C">
            <w:pPr>
              <w:widowControl/>
              <w:wordWrap/>
              <w:autoSpaceDE/>
              <w:autoSpaceDN/>
              <w:ind w:firstLineChars="100" w:firstLine="240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Admission NIHSS score</w:t>
            </w:r>
          </w:p>
        </w:tc>
        <w:tc>
          <w:tcPr>
            <w:tcW w:w="1842" w:type="dxa"/>
            <w:noWrap/>
            <w:vAlign w:val="center"/>
          </w:tcPr>
          <w:p w14:paraId="2FAA743A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06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14:paraId="3939973C" w14:textId="095D53AD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638</w:t>
            </w:r>
          </w:p>
        </w:tc>
        <w:tc>
          <w:tcPr>
            <w:tcW w:w="1843" w:type="dxa"/>
            <w:vAlign w:val="center"/>
          </w:tcPr>
          <w:p w14:paraId="482D315E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188</w:t>
            </w:r>
          </w:p>
        </w:tc>
        <w:tc>
          <w:tcPr>
            <w:tcW w:w="1417" w:type="dxa"/>
            <w:vAlign w:val="center"/>
          </w:tcPr>
          <w:p w14:paraId="08CBAE28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147</w:t>
            </w:r>
          </w:p>
        </w:tc>
      </w:tr>
      <w:tr w:rsidR="00FD488A" w:rsidRPr="00A01B6A" w14:paraId="5CBD5B91" w14:textId="77777777" w:rsidTr="00FD488A">
        <w:trPr>
          <w:trHeight w:val="510"/>
        </w:trPr>
        <w:tc>
          <w:tcPr>
            <w:tcW w:w="3369" w:type="dxa"/>
            <w:noWrap/>
            <w:vAlign w:val="center"/>
            <w:hideMark/>
          </w:tcPr>
          <w:p w14:paraId="4F9FD22B" w14:textId="77777777" w:rsidR="00FD488A" w:rsidRPr="00A01B6A" w:rsidRDefault="00FD488A" w:rsidP="0070522C">
            <w:pPr>
              <w:widowControl/>
              <w:wordWrap/>
              <w:autoSpaceDE/>
              <w:autoSpaceDN/>
              <w:rPr>
                <w:color w:val="000000"/>
                <w:kern w:val="0"/>
                <w:szCs w:val="24"/>
              </w:rPr>
            </w:pPr>
            <w:r w:rsidRPr="00A01B6A">
              <w:rPr>
                <w:color w:val="000000"/>
                <w:kern w:val="0"/>
                <w:szCs w:val="24"/>
              </w:rPr>
              <w:t xml:space="preserve">  </w:t>
            </w:r>
            <w:r>
              <w:rPr>
                <w:rFonts w:hint="eastAsia"/>
                <w:color w:val="000000"/>
                <w:kern w:val="0"/>
                <w:szCs w:val="24"/>
              </w:rPr>
              <w:t xml:space="preserve">Ischemic </w:t>
            </w:r>
            <w:r>
              <w:rPr>
                <w:color w:val="000000"/>
                <w:kern w:val="0"/>
                <w:szCs w:val="24"/>
              </w:rPr>
              <w:t>lesion</w:t>
            </w:r>
            <w:r>
              <w:rPr>
                <w:rFonts w:hint="eastAsia"/>
                <w:color w:val="000000"/>
                <w:kern w:val="0"/>
                <w:szCs w:val="24"/>
              </w:rPr>
              <w:t xml:space="preserve"> volume</w:t>
            </w:r>
          </w:p>
        </w:tc>
        <w:tc>
          <w:tcPr>
            <w:tcW w:w="1842" w:type="dxa"/>
            <w:noWrap/>
            <w:vAlign w:val="center"/>
          </w:tcPr>
          <w:p w14:paraId="414E8C65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08</w:t>
            </w: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418" w:type="dxa"/>
            <w:noWrap/>
            <w:vAlign w:val="center"/>
          </w:tcPr>
          <w:p w14:paraId="7D6CD12F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605</w:t>
            </w:r>
          </w:p>
        </w:tc>
        <w:tc>
          <w:tcPr>
            <w:tcW w:w="1843" w:type="dxa"/>
            <w:vAlign w:val="center"/>
          </w:tcPr>
          <w:p w14:paraId="2AAA6E5F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-0.04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67590262" w14:textId="77777777" w:rsidR="00FD488A" w:rsidRPr="00A01B6A" w:rsidRDefault="00FD488A" w:rsidP="00FD488A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0.7</w:t>
            </w:r>
            <w:r>
              <w:rPr>
                <w:color w:val="000000"/>
                <w:szCs w:val="24"/>
              </w:rPr>
              <w:t>74</w:t>
            </w:r>
          </w:p>
        </w:tc>
      </w:tr>
    </w:tbl>
    <w:p w14:paraId="676EAE14" w14:textId="210D3A12" w:rsidR="007C10C2" w:rsidRPr="00A01B6A" w:rsidRDefault="007C10C2" w:rsidP="007C10C2">
      <w:pPr>
        <w:spacing w:line="480" w:lineRule="auto"/>
        <w:jc w:val="left"/>
        <w:rPr>
          <w:szCs w:val="24"/>
        </w:rPr>
      </w:pPr>
      <w:r w:rsidRPr="00A01B6A">
        <w:rPr>
          <w:szCs w:val="24"/>
        </w:rPr>
        <w:t>PT, prothrombin time;</w:t>
      </w:r>
      <w:r>
        <w:rPr>
          <w:rFonts w:hint="eastAsia"/>
          <w:szCs w:val="24"/>
        </w:rPr>
        <w:t xml:space="preserve"> </w:t>
      </w:r>
      <w:proofErr w:type="spellStart"/>
      <w:r w:rsidRPr="00A01B6A">
        <w:rPr>
          <w:szCs w:val="24"/>
        </w:rPr>
        <w:t>aPTT</w:t>
      </w:r>
      <w:proofErr w:type="spellEnd"/>
      <w:r w:rsidRPr="00A01B6A">
        <w:rPr>
          <w:szCs w:val="24"/>
        </w:rPr>
        <w:t>, activated partial thromboplastin time;</w:t>
      </w:r>
      <w:r>
        <w:rPr>
          <w:rFonts w:hint="eastAsia"/>
          <w:szCs w:val="24"/>
        </w:rPr>
        <w:t xml:space="preserve"> NIHSS, National Institutes of Health Stroke Scale</w:t>
      </w:r>
    </w:p>
    <w:sectPr w:rsidR="007C10C2" w:rsidRPr="00A01B6A" w:rsidSect="007C10C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69CBC" w14:textId="77777777" w:rsidR="00953E7C" w:rsidRDefault="00953E7C" w:rsidP="003355B7">
      <w:r>
        <w:separator/>
      </w:r>
    </w:p>
  </w:endnote>
  <w:endnote w:type="continuationSeparator" w:id="0">
    <w:p w14:paraId="10DBBCC2" w14:textId="77777777" w:rsidR="00953E7C" w:rsidRDefault="00953E7C" w:rsidP="00335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A89E99" w14:textId="77777777" w:rsidR="00953E7C" w:rsidRDefault="00953E7C" w:rsidP="003355B7">
      <w:r>
        <w:separator/>
      </w:r>
    </w:p>
  </w:footnote>
  <w:footnote w:type="continuationSeparator" w:id="0">
    <w:p w14:paraId="683CDC8C" w14:textId="77777777" w:rsidR="00953E7C" w:rsidRDefault="00953E7C" w:rsidP="00335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92487"/>
    <w:multiLevelType w:val="hybridMultilevel"/>
    <w:tmpl w:val="E696B1FA"/>
    <w:lvl w:ilvl="0" w:tplc="8578CAEA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0ED628D"/>
    <w:multiLevelType w:val="hybridMultilevel"/>
    <w:tmpl w:val="C4E64CF4"/>
    <w:lvl w:ilvl="0" w:tplc="DDEC5AFA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67E4C38"/>
    <w:multiLevelType w:val="hybridMultilevel"/>
    <w:tmpl w:val="BC7C9A94"/>
    <w:lvl w:ilvl="0" w:tplc="BF4E8834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0844F3E"/>
    <w:multiLevelType w:val="hybridMultilevel"/>
    <w:tmpl w:val="B226F02A"/>
    <w:lvl w:ilvl="0" w:tplc="1E040A3A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A8F02C6"/>
    <w:multiLevelType w:val="hybridMultilevel"/>
    <w:tmpl w:val="AC084060"/>
    <w:lvl w:ilvl="0" w:tplc="6E866958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 (Cho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ps0drvjewxd7e259vxst58ff2v0zs2e2st&quot;&gt;My EndNote Library&lt;record-ids&gt;&lt;item&gt;53&lt;/item&gt;&lt;/record-ids&gt;&lt;/item&gt;&lt;/Libraries&gt;"/>
  </w:docVars>
  <w:rsids>
    <w:rsidRoot w:val="00C44F7F"/>
    <w:rsid w:val="00001F1F"/>
    <w:rsid w:val="0000302C"/>
    <w:rsid w:val="00003871"/>
    <w:rsid w:val="00006B2F"/>
    <w:rsid w:val="00006B48"/>
    <w:rsid w:val="00007464"/>
    <w:rsid w:val="00011063"/>
    <w:rsid w:val="000115EE"/>
    <w:rsid w:val="00012604"/>
    <w:rsid w:val="00012B6F"/>
    <w:rsid w:val="0001571B"/>
    <w:rsid w:val="0001624B"/>
    <w:rsid w:val="00016CA5"/>
    <w:rsid w:val="00020EC8"/>
    <w:rsid w:val="00025F87"/>
    <w:rsid w:val="00027B7F"/>
    <w:rsid w:val="00030162"/>
    <w:rsid w:val="00030D81"/>
    <w:rsid w:val="00034040"/>
    <w:rsid w:val="000364DB"/>
    <w:rsid w:val="000408B9"/>
    <w:rsid w:val="0004435D"/>
    <w:rsid w:val="00044532"/>
    <w:rsid w:val="000446AD"/>
    <w:rsid w:val="00044AC8"/>
    <w:rsid w:val="000467B4"/>
    <w:rsid w:val="00046FBE"/>
    <w:rsid w:val="000470F4"/>
    <w:rsid w:val="000471B5"/>
    <w:rsid w:val="0005343A"/>
    <w:rsid w:val="0005402E"/>
    <w:rsid w:val="00054E8C"/>
    <w:rsid w:val="00061BB0"/>
    <w:rsid w:val="00064D23"/>
    <w:rsid w:val="00066639"/>
    <w:rsid w:val="00066A35"/>
    <w:rsid w:val="00070DD5"/>
    <w:rsid w:val="00071402"/>
    <w:rsid w:val="0007298F"/>
    <w:rsid w:val="00074155"/>
    <w:rsid w:val="0007558D"/>
    <w:rsid w:val="00076C6B"/>
    <w:rsid w:val="00076E1F"/>
    <w:rsid w:val="00077AD7"/>
    <w:rsid w:val="000812AF"/>
    <w:rsid w:val="00083D95"/>
    <w:rsid w:val="00084533"/>
    <w:rsid w:val="00087176"/>
    <w:rsid w:val="000918A0"/>
    <w:rsid w:val="00093472"/>
    <w:rsid w:val="00093C1A"/>
    <w:rsid w:val="00095DE6"/>
    <w:rsid w:val="000A0EBA"/>
    <w:rsid w:val="000A1FFE"/>
    <w:rsid w:val="000A22B8"/>
    <w:rsid w:val="000A39A5"/>
    <w:rsid w:val="000A4642"/>
    <w:rsid w:val="000A5773"/>
    <w:rsid w:val="000B0D94"/>
    <w:rsid w:val="000B25CF"/>
    <w:rsid w:val="000B481B"/>
    <w:rsid w:val="000B4C2E"/>
    <w:rsid w:val="000B4EC9"/>
    <w:rsid w:val="000B5568"/>
    <w:rsid w:val="000B6588"/>
    <w:rsid w:val="000B7EE6"/>
    <w:rsid w:val="000C13A6"/>
    <w:rsid w:val="000C1E2C"/>
    <w:rsid w:val="000C3BB3"/>
    <w:rsid w:val="000C4699"/>
    <w:rsid w:val="000C53B8"/>
    <w:rsid w:val="000C5604"/>
    <w:rsid w:val="000D0526"/>
    <w:rsid w:val="000D10AF"/>
    <w:rsid w:val="000D2D40"/>
    <w:rsid w:val="000D560B"/>
    <w:rsid w:val="000E0D58"/>
    <w:rsid w:val="000E150F"/>
    <w:rsid w:val="000E2615"/>
    <w:rsid w:val="000E3390"/>
    <w:rsid w:val="000E40D7"/>
    <w:rsid w:val="000E654E"/>
    <w:rsid w:val="000E6C26"/>
    <w:rsid w:val="000F0111"/>
    <w:rsid w:val="000F2757"/>
    <w:rsid w:val="000F3096"/>
    <w:rsid w:val="000F4DEB"/>
    <w:rsid w:val="000F5204"/>
    <w:rsid w:val="000F56C1"/>
    <w:rsid w:val="000F61D0"/>
    <w:rsid w:val="000F6585"/>
    <w:rsid w:val="00101028"/>
    <w:rsid w:val="00101D89"/>
    <w:rsid w:val="00102CA9"/>
    <w:rsid w:val="0010392A"/>
    <w:rsid w:val="001043AE"/>
    <w:rsid w:val="001050E5"/>
    <w:rsid w:val="00107D59"/>
    <w:rsid w:val="00111616"/>
    <w:rsid w:val="00111EB9"/>
    <w:rsid w:val="00112460"/>
    <w:rsid w:val="00112F38"/>
    <w:rsid w:val="00115FCC"/>
    <w:rsid w:val="0011779E"/>
    <w:rsid w:val="00117EAE"/>
    <w:rsid w:val="0012007C"/>
    <w:rsid w:val="00121CC4"/>
    <w:rsid w:val="00122899"/>
    <w:rsid w:val="00123C24"/>
    <w:rsid w:val="00124E07"/>
    <w:rsid w:val="00124EB3"/>
    <w:rsid w:val="001258F1"/>
    <w:rsid w:val="00125BF5"/>
    <w:rsid w:val="00130077"/>
    <w:rsid w:val="0013556F"/>
    <w:rsid w:val="00135BDE"/>
    <w:rsid w:val="00136A71"/>
    <w:rsid w:val="00137638"/>
    <w:rsid w:val="00137D65"/>
    <w:rsid w:val="001401C9"/>
    <w:rsid w:val="0014096C"/>
    <w:rsid w:val="001412CF"/>
    <w:rsid w:val="00142476"/>
    <w:rsid w:val="0014307A"/>
    <w:rsid w:val="00143FD2"/>
    <w:rsid w:val="00144B87"/>
    <w:rsid w:val="0015167E"/>
    <w:rsid w:val="00153F51"/>
    <w:rsid w:val="00155CE3"/>
    <w:rsid w:val="0015675B"/>
    <w:rsid w:val="00160BD9"/>
    <w:rsid w:val="00165346"/>
    <w:rsid w:val="0017041F"/>
    <w:rsid w:val="00171018"/>
    <w:rsid w:val="001715D1"/>
    <w:rsid w:val="001731C0"/>
    <w:rsid w:val="00173D80"/>
    <w:rsid w:val="00177E8D"/>
    <w:rsid w:val="001813BA"/>
    <w:rsid w:val="001860A8"/>
    <w:rsid w:val="00190F32"/>
    <w:rsid w:val="00193274"/>
    <w:rsid w:val="00194A8A"/>
    <w:rsid w:val="00195A83"/>
    <w:rsid w:val="00196722"/>
    <w:rsid w:val="001971AD"/>
    <w:rsid w:val="00197270"/>
    <w:rsid w:val="00197985"/>
    <w:rsid w:val="001A1965"/>
    <w:rsid w:val="001A29EF"/>
    <w:rsid w:val="001A3F8D"/>
    <w:rsid w:val="001A4923"/>
    <w:rsid w:val="001A52D6"/>
    <w:rsid w:val="001A686F"/>
    <w:rsid w:val="001A6AA9"/>
    <w:rsid w:val="001A7D81"/>
    <w:rsid w:val="001B06D5"/>
    <w:rsid w:val="001B0BE5"/>
    <w:rsid w:val="001B0C6A"/>
    <w:rsid w:val="001B190A"/>
    <w:rsid w:val="001B3420"/>
    <w:rsid w:val="001B3E20"/>
    <w:rsid w:val="001B3E69"/>
    <w:rsid w:val="001B5B1C"/>
    <w:rsid w:val="001B63B3"/>
    <w:rsid w:val="001C1773"/>
    <w:rsid w:val="001C2D38"/>
    <w:rsid w:val="001C3777"/>
    <w:rsid w:val="001C4201"/>
    <w:rsid w:val="001C5372"/>
    <w:rsid w:val="001C5CA0"/>
    <w:rsid w:val="001C71B5"/>
    <w:rsid w:val="001C7C4B"/>
    <w:rsid w:val="001D046B"/>
    <w:rsid w:val="001D230C"/>
    <w:rsid w:val="001D283E"/>
    <w:rsid w:val="001D2EED"/>
    <w:rsid w:val="001D671B"/>
    <w:rsid w:val="001D7CAB"/>
    <w:rsid w:val="001E020D"/>
    <w:rsid w:val="001E0CA3"/>
    <w:rsid w:val="001E1B55"/>
    <w:rsid w:val="001E32A2"/>
    <w:rsid w:val="001E332F"/>
    <w:rsid w:val="001E4043"/>
    <w:rsid w:val="001F25AA"/>
    <w:rsid w:val="001F2DDE"/>
    <w:rsid w:val="001F42FC"/>
    <w:rsid w:val="001F58A7"/>
    <w:rsid w:val="001F5BD0"/>
    <w:rsid w:val="00202968"/>
    <w:rsid w:val="00204461"/>
    <w:rsid w:val="0020504A"/>
    <w:rsid w:val="00205420"/>
    <w:rsid w:val="002063A2"/>
    <w:rsid w:val="00211CB8"/>
    <w:rsid w:val="00212CEF"/>
    <w:rsid w:val="00213028"/>
    <w:rsid w:val="002141D8"/>
    <w:rsid w:val="002162BA"/>
    <w:rsid w:val="00217AD1"/>
    <w:rsid w:val="00220C31"/>
    <w:rsid w:val="002210C2"/>
    <w:rsid w:val="002217C5"/>
    <w:rsid w:val="0022188D"/>
    <w:rsid w:val="002222DE"/>
    <w:rsid w:val="00222838"/>
    <w:rsid w:val="00224345"/>
    <w:rsid w:val="00230263"/>
    <w:rsid w:val="00230B81"/>
    <w:rsid w:val="00231B24"/>
    <w:rsid w:val="002410E8"/>
    <w:rsid w:val="00245E5B"/>
    <w:rsid w:val="00246CDA"/>
    <w:rsid w:val="002507C4"/>
    <w:rsid w:val="00250B20"/>
    <w:rsid w:val="002514A4"/>
    <w:rsid w:val="00253379"/>
    <w:rsid w:val="00254002"/>
    <w:rsid w:val="002541F6"/>
    <w:rsid w:val="002543AB"/>
    <w:rsid w:val="00255439"/>
    <w:rsid w:val="00256A89"/>
    <w:rsid w:val="002575FB"/>
    <w:rsid w:val="002577FE"/>
    <w:rsid w:val="00264ACD"/>
    <w:rsid w:val="00266E37"/>
    <w:rsid w:val="002673B9"/>
    <w:rsid w:val="00272091"/>
    <w:rsid w:val="0027328C"/>
    <w:rsid w:val="002742D9"/>
    <w:rsid w:val="0027445A"/>
    <w:rsid w:val="00274F68"/>
    <w:rsid w:val="002774DA"/>
    <w:rsid w:val="00277CA0"/>
    <w:rsid w:val="00280B7F"/>
    <w:rsid w:val="00281759"/>
    <w:rsid w:val="002823A0"/>
    <w:rsid w:val="002829AE"/>
    <w:rsid w:val="00282BC6"/>
    <w:rsid w:val="00283970"/>
    <w:rsid w:val="0028486F"/>
    <w:rsid w:val="002851CB"/>
    <w:rsid w:val="00285D61"/>
    <w:rsid w:val="00285F8B"/>
    <w:rsid w:val="0029049C"/>
    <w:rsid w:val="00290BD4"/>
    <w:rsid w:val="002937DD"/>
    <w:rsid w:val="00295940"/>
    <w:rsid w:val="00295FB4"/>
    <w:rsid w:val="002963C4"/>
    <w:rsid w:val="002A247D"/>
    <w:rsid w:val="002A63A3"/>
    <w:rsid w:val="002A6EC5"/>
    <w:rsid w:val="002B0A47"/>
    <w:rsid w:val="002B1E21"/>
    <w:rsid w:val="002B2298"/>
    <w:rsid w:val="002B25D7"/>
    <w:rsid w:val="002B2881"/>
    <w:rsid w:val="002B35C2"/>
    <w:rsid w:val="002B3B82"/>
    <w:rsid w:val="002B60BA"/>
    <w:rsid w:val="002B614D"/>
    <w:rsid w:val="002B7C96"/>
    <w:rsid w:val="002C0672"/>
    <w:rsid w:val="002C0B3B"/>
    <w:rsid w:val="002C1AFF"/>
    <w:rsid w:val="002C6768"/>
    <w:rsid w:val="002C68D8"/>
    <w:rsid w:val="002C7577"/>
    <w:rsid w:val="002D25D3"/>
    <w:rsid w:val="002D28A6"/>
    <w:rsid w:val="002D5F44"/>
    <w:rsid w:val="002D6192"/>
    <w:rsid w:val="002E0395"/>
    <w:rsid w:val="002E54FA"/>
    <w:rsid w:val="002E6609"/>
    <w:rsid w:val="002E6C70"/>
    <w:rsid w:val="002E7241"/>
    <w:rsid w:val="002F12BE"/>
    <w:rsid w:val="002F33AB"/>
    <w:rsid w:val="003021B6"/>
    <w:rsid w:val="00305376"/>
    <w:rsid w:val="00306626"/>
    <w:rsid w:val="003101CB"/>
    <w:rsid w:val="00312448"/>
    <w:rsid w:val="0031401B"/>
    <w:rsid w:val="003141CC"/>
    <w:rsid w:val="00315CF4"/>
    <w:rsid w:val="00317062"/>
    <w:rsid w:val="00321B39"/>
    <w:rsid w:val="00324FC1"/>
    <w:rsid w:val="0032733B"/>
    <w:rsid w:val="00330EA4"/>
    <w:rsid w:val="003318E7"/>
    <w:rsid w:val="00332D68"/>
    <w:rsid w:val="0033320D"/>
    <w:rsid w:val="00334872"/>
    <w:rsid w:val="003355B7"/>
    <w:rsid w:val="003368D4"/>
    <w:rsid w:val="0033724D"/>
    <w:rsid w:val="00337A4A"/>
    <w:rsid w:val="00342703"/>
    <w:rsid w:val="00344298"/>
    <w:rsid w:val="003453F8"/>
    <w:rsid w:val="00346DB7"/>
    <w:rsid w:val="0035021C"/>
    <w:rsid w:val="00352562"/>
    <w:rsid w:val="003526EC"/>
    <w:rsid w:val="003534D0"/>
    <w:rsid w:val="00354444"/>
    <w:rsid w:val="00357932"/>
    <w:rsid w:val="0036025E"/>
    <w:rsid w:val="00360C30"/>
    <w:rsid w:val="00361A54"/>
    <w:rsid w:val="00362B52"/>
    <w:rsid w:val="00363720"/>
    <w:rsid w:val="00364C33"/>
    <w:rsid w:val="00366F48"/>
    <w:rsid w:val="00367D24"/>
    <w:rsid w:val="00370B01"/>
    <w:rsid w:val="00372410"/>
    <w:rsid w:val="00372A01"/>
    <w:rsid w:val="00372F39"/>
    <w:rsid w:val="003735C3"/>
    <w:rsid w:val="003735CC"/>
    <w:rsid w:val="003736B6"/>
    <w:rsid w:val="00377C3F"/>
    <w:rsid w:val="00380F18"/>
    <w:rsid w:val="00380F3B"/>
    <w:rsid w:val="003826C0"/>
    <w:rsid w:val="00385BD4"/>
    <w:rsid w:val="003868E1"/>
    <w:rsid w:val="00387644"/>
    <w:rsid w:val="00387DEF"/>
    <w:rsid w:val="00393FF2"/>
    <w:rsid w:val="003A1041"/>
    <w:rsid w:val="003A3422"/>
    <w:rsid w:val="003A3F38"/>
    <w:rsid w:val="003A4DD7"/>
    <w:rsid w:val="003A583B"/>
    <w:rsid w:val="003A60E1"/>
    <w:rsid w:val="003A6787"/>
    <w:rsid w:val="003A67B1"/>
    <w:rsid w:val="003A7AC9"/>
    <w:rsid w:val="003B0168"/>
    <w:rsid w:val="003B1D3D"/>
    <w:rsid w:val="003B2777"/>
    <w:rsid w:val="003B44CB"/>
    <w:rsid w:val="003B4E27"/>
    <w:rsid w:val="003B6050"/>
    <w:rsid w:val="003B7BAA"/>
    <w:rsid w:val="003C153A"/>
    <w:rsid w:val="003C2AF5"/>
    <w:rsid w:val="003C33DA"/>
    <w:rsid w:val="003C3417"/>
    <w:rsid w:val="003C3AD6"/>
    <w:rsid w:val="003C6623"/>
    <w:rsid w:val="003C75F8"/>
    <w:rsid w:val="003D139B"/>
    <w:rsid w:val="003D1DFC"/>
    <w:rsid w:val="003D4837"/>
    <w:rsid w:val="003D7BE6"/>
    <w:rsid w:val="003E573B"/>
    <w:rsid w:val="003F0FB1"/>
    <w:rsid w:val="003F12E4"/>
    <w:rsid w:val="003F34FD"/>
    <w:rsid w:val="003F4441"/>
    <w:rsid w:val="003F45DE"/>
    <w:rsid w:val="003F4B76"/>
    <w:rsid w:val="003F4C88"/>
    <w:rsid w:val="003F51BA"/>
    <w:rsid w:val="003F7F5D"/>
    <w:rsid w:val="004017F5"/>
    <w:rsid w:val="00401867"/>
    <w:rsid w:val="00401C67"/>
    <w:rsid w:val="00405B85"/>
    <w:rsid w:val="00405BB4"/>
    <w:rsid w:val="004109DD"/>
    <w:rsid w:val="00411CCC"/>
    <w:rsid w:val="0041298C"/>
    <w:rsid w:val="0041386D"/>
    <w:rsid w:val="00415374"/>
    <w:rsid w:val="004165A1"/>
    <w:rsid w:val="00417431"/>
    <w:rsid w:val="00420CB4"/>
    <w:rsid w:val="00422940"/>
    <w:rsid w:val="00423EA5"/>
    <w:rsid w:val="00425A08"/>
    <w:rsid w:val="0042629D"/>
    <w:rsid w:val="004278AD"/>
    <w:rsid w:val="00427C8A"/>
    <w:rsid w:val="00430492"/>
    <w:rsid w:val="0043087E"/>
    <w:rsid w:val="00430E31"/>
    <w:rsid w:val="00432234"/>
    <w:rsid w:val="00432994"/>
    <w:rsid w:val="00432FBF"/>
    <w:rsid w:val="004372D2"/>
    <w:rsid w:val="00440677"/>
    <w:rsid w:val="00445200"/>
    <w:rsid w:val="00451068"/>
    <w:rsid w:val="0045138B"/>
    <w:rsid w:val="00455E4F"/>
    <w:rsid w:val="004564F1"/>
    <w:rsid w:val="004569A0"/>
    <w:rsid w:val="00457FFB"/>
    <w:rsid w:val="004602BE"/>
    <w:rsid w:val="004627D0"/>
    <w:rsid w:val="0046484B"/>
    <w:rsid w:val="0046493A"/>
    <w:rsid w:val="0046570F"/>
    <w:rsid w:val="00466213"/>
    <w:rsid w:val="0046789E"/>
    <w:rsid w:val="00467F86"/>
    <w:rsid w:val="004706EA"/>
    <w:rsid w:val="00470BFB"/>
    <w:rsid w:val="00473414"/>
    <w:rsid w:val="0047448B"/>
    <w:rsid w:val="004771C1"/>
    <w:rsid w:val="0048112D"/>
    <w:rsid w:val="00483F27"/>
    <w:rsid w:val="00490A4A"/>
    <w:rsid w:val="00491D1D"/>
    <w:rsid w:val="00492D2C"/>
    <w:rsid w:val="00493775"/>
    <w:rsid w:val="004A00B7"/>
    <w:rsid w:val="004A013B"/>
    <w:rsid w:val="004A143D"/>
    <w:rsid w:val="004A3570"/>
    <w:rsid w:val="004A5038"/>
    <w:rsid w:val="004A5625"/>
    <w:rsid w:val="004A70C1"/>
    <w:rsid w:val="004A78D6"/>
    <w:rsid w:val="004A794E"/>
    <w:rsid w:val="004B00D5"/>
    <w:rsid w:val="004B0EE2"/>
    <w:rsid w:val="004B1674"/>
    <w:rsid w:val="004B286E"/>
    <w:rsid w:val="004B2F7F"/>
    <w:rsid w:val="004B69A5"/>
    <w:rsid w:val="004C13C4"/>
    <w:rsid w:val="004C5991"/>
    <w:rsid w:val="004C6780"/>
    <w:rsid w:val="004D2311"/>
    <w:rsid w:val="004D7CE5"/>
    <w:rsid w:val="004E44DC"/>
    <w:rsid w:val="004E5982"/>
    <w:rsid w:val="004E6D77"/>
    <w:rsid w:val="004E7745"/>
    <w:rsid w:val="004F0937"/>
    <w:rsid w:val="004F0E68"/>
    <w:rsid w:val="004F2E84"/>
    <w:rsid w:val="004F31CD"/>
    <w:rsid w:val="004F6A2E"/>
    <w:rsid w:val="004F79EF"/>
    <w:rsid w:val="004F7DB6"/>
    <w:rsid w:val="004F7DF1"/>
    <w:rsid w:val="0050364E"/>
    <w:rsid w:val="005043B5"/>
    <w:rsid w:val="005078CB"/>
    <w:rsid w:val="00507A55"/>
    <w:rsid w:val="005124BF"/>
    <w:rsid w:val="005125AF"/>
    <w:rsid w:val="0051378A"/>
    <w:rsid w:val="005137E4"/>
    <w:rsid w:val="00515640"/>
    <w:rsid w:val="005206A9"/>
    <w:rsid w:val="00521849"/>
    <w:rsid w:val="005224CA"/>
    <w:rsid w:val="00525353"/>
    <w:rsid w:val="00531DA5"/>
    <w:rsid w:val="005362A4"/>
    <w:rsid w:val="005368FD"/>
    <w:rsid w:val="00537DF0"/>
    <w:rsid w:val="0054167C"/>
    <w:rsid w:val="00542688"/>
    <w:rsid w:val="005436AB"/>
    <w:rsid w:val="0054424D"/>
    <w:rsid w:val="00544845"/>
    <w:rsid w:val="00545EE3"/>
    <w:rsid w:val="00550BF4"/>
    <w:rsid w:val="005510A2"/>
    <w:rsid w:val="00552347"/>
    <w:rsid w:val="0055328A"/>
    <w:rsid w:val="00555730"/>
    <w:rsid w:val="005574B7"/>
    <w:rsid w:val="005576A9"/>
    <w:rsid w:val="00557E04"/>
    <w:rsid w:val="00557F55"/>
    <w:rsid w:val="005617D9"/>
    <w:rsid w:val="00561BCD"/>
    <w:rsid w:val="005623B5"/>
    <w:rsid w:val="00563FDD"/>
    <w:rsid w:val="005728FD"/>
    <w:rsid w:val="005736D4"/>
    <w:rsid w:val="00574AD1"/>
    <w:rsid w:val="00575231"/>
    <w:rsid w:val="00575C59"/>
    <w:rsid w:val="00576464"/>
    <w:rsid w:val="00576EE1"/>
    <w:rsid w:val="005773F5"/>
    <w:rsid w:val="00577A85"/>
    <w:rsid w:val="00582AF9"/>
    <w:rsid w:val="0058323B"/>
    <w:rsid w:val="00583F2A"/>
    <w:rsid w:val="00587BAB"/>
    <w:rsid w:val="00590DD4"/>
    <w:rsid w:val="0059232D"/>
    <w:rsid w:val="00594EC2"/>
    <w:rsid w:val="005A13E3"/>
    <w:rsid w:val="005A1B74"/>
    <w:rsid w:val="005A1E0D"/>
    <w:rsid w:val="005A2697"/>
    <w:rsid w:val="005A3137"/>
    <w:rsid w:val="005A3EEA"/>
    <w:rsid w:val="005A5288"/>
    <w:rsid w:val="005B1C86"/>
    <w:rsid w:val="005B3DC1"/>
    <w:rsid w:val="005B6F39"/>
    <w:rsid w:val="005B786F"/>
    <w:rsid w:val="005C35AF"/>
    <w:rsid w:val="005C3C13"/>
    <w:rsid w:val="005C3C2C"/>
    <w:rsid w:val="005C6103"/>
    <w:rsid w:val="005C6285"/>
    <w:rsid w:val="005C639D"/>
    <w:rsid w:val="005D18FC"/>
    <w:rsid w:val="005D319F"/>
    <w:rsid w:val="005D3D0B"/>
    <w:rsid w:val="005D3E23"/>
    <w:rsid w:val="005D480F"/>
    <w:rsid w:val="005D779E"/>
    <w:rsid w:val="005E43C9"/>
    <w:rsid w:val="005E4526"/>
    <w:rsid w:val="005E557A"/>
    <w:rsid w:val="005E7642"/>
    <w:rsid w:val="005F0A02"/>
    <w:rsid w:val="005F1264"/>
    <w:rsid w:val="005F3501"/>
    <w:rsid w:val="005F43CD"/>
    <w:rsid w:val="005F497B"/>
    <w:rsid w:val="006020B3"/>
    <w:rsid w:val="00604680"/>
    <w:rsid w:val="00610E11"/>
    <w:rsid w:val="00613613"/>
    <w:rsid w:val="0061659C"/>
    <w:rsid w:val="00623734"/>
    <w:rsid w:val="006239C2"/>
    <w:rsid w:val="00631813"/>
    <w:rsid w:val="00632728"/>
    <w:rsid w:val="00633116"/>
    <w:rsid w:val="00633C7D"/>
    <w:rsid w:val="00634799"/>
    <w:rsid w:val="00634C9A"/>
    <w:rsid w:val="00634E26"/>
    <w:rsid w:val="00636C4A"/>
    <w:rsid w:val="0064222F"/>
    <w:rsid w:val="00643F6B"/>
    <w:rsid w:val="0064428D"/>
    <w:rsid w:val="00647D3D"/>
    <w:rsid w:val="00650D7E"/>
    <w:rsid w:val="006515B6"/>
    <w:rsid w:val="00654404"/>
    <w:rsid w:val="00654A21"/>
    <w:rsid w:val="00654ED3"/>
    <w:rsid w:val="006556A4"/>
    <w:rsid w:val="00656048"/>
    <w:rsid w:val="00657A34"/>
    <w:rsid w:val="00660545"/>
    <w:rsid w:val="006625EB"/>
    <w:rsid w:val="00663060"/>
    <w:rsid w:val="00663DB3"/>
    <w:rsid w:val="00664AB8"/>
    <w:rsid w:val="00664B62"/>
    <w:rsid w:val="006651A6"/>
    <w:rsid w:val="00667238"/>
    <w:rsid w:val="00670E05"/>
    <w:rsid w:val="006720B8"/>
    <w:rsid w:val="00672363"/>
    <w:rsid w:val="006726DD"/>
    <w:rsid w:val="0067270B"/>
    <w:rsid w:val="00672D1F"/>
    <w:rsid w:val="00673150"/>
    <w:rsid w:val="006732D6"/>
    <w:rsid w:val="00674524"/>
    <w:rsid w:val="00675231"/>
    <w:rsid w:val="0068247E"/>
    <w:rsid w:val="00682714"/>
    <w:rsid w:val="00683F38"/>
    <w:rsid w:val="00683FB2"/>
    <w:rsid w:val="00684CCB"/>
    <w:rsid w:val="00685152"/>
    <w:rsid w:val="0068530F"/>
    <w:rsid w:val="00691478"/>
    <w:rsid w:val="00691888"/>
    <w:rsid w:val="006922F1"/>
    <w:rsid w:val="00692AE6"/>
    <w:rsid w:val="006A210D"/>
    <w:rsid w:val="006A2B3C"/>
    <w:rsid w:val="006A3079"/>
    <w:rsid w:val="006A359F"/>
    <w:rsid w:val="006A4512"/>
    <w:rsid w:val="006B0F5C"/>
    <w:rsid w:val="006B648F"/>
    <w:rsid w:val="006C16A7"/>
    <w:rsid w:val="006C2939"/>
    <w:rsid w:val="006C30C5"/>
    <w:rsid w:val="006C370E"/>
    <w:rsid w:val="006C4B51"/>
    <w:rsid w:val="006D0448"/>
    <w:rsid w:val="006D191B"/>
    <w:rsid w:val="006D2BA8"/>
    <w:rsid w:val="006D2CE2"/>
    <w:rsid w:val="006D3686"/>
    <w:rsid w:val="006D6B63"/>
    <w:rsid w:val="006E3944"/>
    <w:rsid w:val="006E4EAC"/>
    <w:rsid w:val="006E6466"/>
    <w:rsid w:val="006E7125"/>
    <w:rsid w:val="006F2159"/>
    <w:rsid w:val="006F3853"/>
    <w:rsid w:val="006F3ED4"/>
    <w:rsid w:val="006F415E"/>
    <w:rsid w:val="006F4375"/>
    <w:rsid w:val="006F6646"/>
    <w:rsid w:val="0070019E"/>
    <w:rsid w:val="00700A62"/>
    <w:rsid w:val="0070144A"/>
    <w:rsid w:val="00703B76"/>
    <w:rsid w:val="0070522C"/>
    <w:rsid w:val="007072B0"/>
    <w:rsid w:val="00707FE5"/>
    <w:rsid w:val="00711781"/>
    <w:rsid w:val="0071222F"/>
    <w:rsid w:val="00712C72"/>
    <w:rsid w:val="00713B32"/>
    <w:rsid w:val="00713FEF"/>
    <w:rsid w:val="00714619"/>
    <w:rsid w:val="00723270"/>
    <w:rsid w:val="00732094"/>
    <w:rsid w:val="0073287A"/>
    <w:rsid w:val="0073378F"/>
    <w:rsid w:val="0073784A"/>
    <w:rsid w:val="00742946"/>
    <w:rsid w:val="00744421"/>
    <w:rsid w:val="00746081"/>
    <w:rsid w:val="0075166C"/>
    <w:rsid w:val="00751F19"/>
    <w:rsid w:val="00752E4F"/>
    <w:rsid w:val="007539E0"/>
    <w:rsid w:val="00754CD0"/>
    <w:rsid w:val="00762F39"/>
    <w:rsid w:val="00765587"/>
    <w:rsid w:val="0076668D"/>
    <w:rsid w:val="00767D86"/>
    <w:rsid w:val="00773F5E"/>
    <w:rsid w:val="00780EA7"/>
    <w:rsid w:val="00783D55"/>
    <w:rsid w:val="00785068"/>
    <w:rsid w:val="00785DAB"/>
    <w:rsid w:val="00785FED"/>
    <w:rsid w:val="0078735B"/>
    <w:rsid w:val="007878AC"/>
    <w:rsid w:val="0079050C"/>
    <w:rsid w:val="007954BC"/>
    <w:rsid w:val="0079603C"/>
    <w:rsid w:val="00796606"/>
    <w:rsid w:val="007974F0"/>
    <w:rsid w:val="00797A22"/>
    <w:rsid w:val="007A0994"/>
    <w:rsid w:val="007A20EE"/>
    <w:rsid w:val="007A46A0"/>
    <w:rsid w:val="007A577D"/>
    <w:rsid w:val="007A64A2"/>
    <w:rsid w:val="007A7C61"/>
    <w:rsid w:val="007B0499"/>
    <w:rsid w:val="007B2ADD"/>
    <w:rsid w:val="007B4D19"/>
    <w:rsid w:val="007B5B3F"/>
    <w:rsid w:val="007B6934"/>
    <w:rsid w:val="007B6A63"/>
    <w:rsid w:val="007B741C"/>
    <w:rsid w:val="007C03A4"/>
    <w:rsid w:val="007C10C2"/>
    <w:rsid w:val="007C1F1E"/>
    <w:rsid w:val="007C2414"/>
    <w:rsid w:val="007C4570"/>
    <w:rsid w:val="007C6692"/>
    <w:rsid w:val="007C6D07"/>
    <w:rsid w:val="007D0BF5"/>
    <w:rsid w:val="007D1087"/>
    <w:rsid w:val="007D4C75"/>
    <w:rsid w:val="007E0654"/>
    <w:rsid w:val="007E1464"/>
    <w:rsid w:val="007E1505"/>
    <w:rsid w:val="007E3B04"/>
    <w:rsid w:val="007E6C02"/>
    <w:rsid w:val="007E727C"/>
    <w:rsid w:val="007F0CE5"/>
    <w:rsid w:val="007F4809"/>
    <w:rsid w:val="007F6114"/>
    <w:rsid w:val="00800F81"/>
    <w:rsid w:val="008011E6"/>
    <w:rsid w:val="00801580"/>
    <w:rsid w:val="00801AC7"/>
    <w:rsid w:val="00803C02"/>
    <w:rsid w:val="008068D2"/>
    <w:rsid w:val="008132F5"/>
    <w:rsid w:val="00815F61"/>
    <w:rsid w:val="008165AE"/>
    <w:rsid w:val="00817EA3"/>
    <w:rsid w:val="00820D46"/>
    <w:rsid w:val="00821D19"/>
    <w:rsid w:val="00823A23"/>
    <w:rsid w:val="00823B2D"/>
    <w:rsid w:val="00824FF5"/>
    <w:rsid w:val="008252E8"/>
    <w:rsid w:val="0082662F"/>
    <w:rsid w:val="00830118"/>
    <w:rsid w:val="00830EA6"/>
    <w:rsid w:val="00836A55"/>
    <w:rsid w:val="008425B3"/>
    <w:rsid w:val="00846F97"/>
    <w:rsid w:val="00853DEE"/>
    <w:rsid w:val="008551BF"/>
    <w:rsid w:val="00856576"/>
    <w:rsid w:val="00856618"/>
    <w:rsid w:val="00857570"/>
    <w:rsid w:val="008579FC"/>
    <w:rsid w:val="00862E2D"/>
    <w:rsid w:val="0086433D"/>
    <w:rsid w:val="00867899"/>
    <w:rsid w:val="00872FB4"/>
    <w:rsid w:val="008749CA"/>
    <w:rsid w:val="00875005"/>
    <w:rsid w:val="00875E01"/>
    <w:rsid w:val="008774C2"/>
    <w:rsid w:val="008810C7"/>
    <w:rsid w:val="00886BFE"/>
    <w:rsid w:val="00890DC8"/>
    <w:rsid w:val="00891DA0"/>
    <w:rsid w:val="008924D4"/>
    <w:rsid w:val="00892EF1"/>
    <w:rsid w:val="008A06BA"/>
    <w:rsid w:val="008A0BB8"/>
    <w:rsid w:val="008A265C"/>
    <w:rsid w:val="008A2920"/>
    <w:rsid w:val="008A3A69"/>
    <w:rsid w:val="008A4BB9"/>
    <w:rsid w:val="008A4D0C"/>
    <w:rsid w:val="008A7480"/>
    <w:rsid w:val="008B064B"/>
    <w:rsid w:val="008B2D7C"/>
    <w:rsid w:val="008B3F80"/>
    <w:rsid w:val="008B722A"/>
    <w:rsid w:val="008B7A7F"/>
    <w:rsid w:val="008C31D7"/>
    <w:rsid w:val="008C5895"/>
    <w:rsid w:val="008C625A"/>
    <w:rsid w:val="008C699A"/>
    <w:rsid w:val="008C6D29"/>
    <w:rsid w:val="008D04EA"/>
    <w:rsid w:val="008D0681"/>
    <w:rsid w:val="008D2034"/>
    <w:rsid w:val="008D4B73"/>
    <w:rsid w:val="008D588D"/>
    <w:rsid w:val="008D5D6F"/>
    <w:rsid w:val="008D68A0"/>
    <w:rsid w:val="008D742D"/>
    <w:rsid w:val="008E0630"/>
    <w:rsid w:val="008E72EC"/>
    <w:rsid w:val="008F00AF"/>
    <w:rsid w:val="008F0BD6"/>
    <w:rsid w:val="008F11AA"/>
    <w:rsid w:val="008F40C4"/>
    <w:rsid w:val="008F4936"/>
    <w:rsid w:val="008F4EF5"/>
    <w:rsid w:val="008F6E96"/>
    <w:rsid w:val="00900339"/>
    <w:rsid w:val="00902AA8"/>
    <w:rsid w:val="00903A9C"/>
    <w:rsid w:val="0090441C"/>
    <w:rsid w:val="0090536A"/>
    <w:rsid w:val="00905E53"/>
    <w:rsid w:val="00914D13"/>
    <w:rsid w:val="00920A60"/>
    <w:rsid w:val="009215E2"/>
    <w:rsid w:val="00921F7D"/>
    <w:rsid w:val="00922E5B"/>
    <w:rsid w:val="00924033"/>
    <w:rsid w:val="009241C0"/>
    <w:rsid w:val="00924385"/>
    <w:rsid w:val="00925AE5"/>
    <w:rsid w:val="00925D1B"/>
    <w:rsid w:val="00926601"/>
    <w:rsid w:val="009272FC"/>
    <w:rsid w:val="009303DB"/>
    <w:rsid w:val="00931FAC"/>
    <w:rsid w:val="00937077"/>
    <w:rsid w:val="00942EB9"/>
    <w:rsid w:val="00943F56"/>
    <w:rsid w:val="00945713"/>
    <w:rsid w:val="00945E62"/>
    <w:rsid w:val="009462A2"/>
    <w:rsid w:val="00946E39"/>
    <w:rsid w:val="00950A5C"/>
    <w:rsid w:val="009536D9"/>
    <w:rsid w:val="00953E7C"/>
    <w:rsid w:val="00954C1D"/>
    <w:rsid w:val="00956D7B"/>
    <w:rsid w:val="009607E3"/>
    <w:rsid w:val="009635B3"/>
    <w:rsid w:val="00967A8C"/>
    <w:rsid w:val="009703DF"/>
    <w:rsid w:val="00971ADC"/>
    <w:rsid w:val="0097418B"/>
    <w:rsid w:val="009748EC"/>
    <w:rsid w:val="009749BC"/>
    <w:rsid w:val="0098033B"/>
    <w:rsid w:val="009830ED"/>
    <w:rsid w:val="00984635"/>
    <w:rsid w:val="009848C6"/>
    <w:rsid w:val="00984C7D"/>
    <w:rsid w:val="00985569"/>
    <w:rsid w:val="00990492"/>
    <w:rsid w:val="009905B4"/>
    <w:rsid w:val="00990C06"/>
    <w:rsid w:val="009925C8"/>
    <w:rsid w:val="00997384"/>
    <w:rsid w:val="00997BB1"/>
    <w:rsid w:val="009A5AE3"/>
    <w:rsid w:val="009A5B0F"/>
    <w:rsid w:val="009A722B"/>
    <w:rsid w:val="009A7CE7"/>
    <w:rsid w:val="009B20EA"/>
    <w:rsid w:val="009B43AE"/>
    <w:rsid w:val="009B4477"/>
    <w:rsid w:val="009B5F3B"/>
    <w:rsid w:val="009B6D80"/>
    <w:rsid w:val="009C3F72"/>
    <w:rsid w:val="009C4013"/>
    <w:rsid w:val="009C5BB4"/>
    <w:rsid w:val="009D37DE"/>
    <w:rsid w:val="009E1495"/>
    <w:rsid w:val="009E4041"/>
    <w:rsid w:val="009E50A8"/>
    <w:rsid w:val="009E5356"/>
    <w:rsid w:val="009E5F91"/>
    <w:rsid w:val="009E66C6"/>
    <w:rsid w:val="009F0DB6"/>
    <w:rsid w:val="009F2A78"/>
    <w:rsid w:val="009F3DEC"/>
    <w:rsid w:val="009F42F1"/>
    <w:rsid w:val="009F4907"/>
    <w:rsid w:val="00A01B6A"/>
    <w:rsid w:val="00A02A85"/>
    <w:rsid w:val="00A02C80"/>
    <w:rsid w:val="00A04E24"/>
    <w:rsid w:val="00A06549"/>
    <w:rsid w:val="00A07864"/>
    <w:rsid w:val="00A11D89"/>
    <w:rsid w:val="00A13C29"/>
    <w:rsid w:val="00A148F6"/>
    <w:rsid w:val="00A1556F"/>
    <w:rsid w:val="00A20B26"/>
    <w:rsid w:val="00A20D60"/>
    <w:rsid w:val="00A223E2"/>
    <w:rsid w:val="00A22CF4"/>
    <w:rsid w:val="00A27E15"/>
    <w:rsid w:val="00A3058D"/>
    <w:rsid w:val="00A30AB7"/>
    <w:rsid w:val="00A30E37"/>
    <w:rsid w:val="00A31D3E"/>
    <w:rsid w:val="00A3356A"/>
    <w:rsid w:val="00A378C2"/>
    <w:rsid w:val="00A40C4F"/>
    <w:rsid w:val="00A40F23"/>
    <w:rsid w:val="00A423BA"/>
    <w:rsid w:val="00A441FC"/>
    <w:rsid w:val="00A45222"/>
    <w:rsid w:val="00A45647"/>
    <w:rsid w:val="00A46C96"/>
    <w:rsid w:val="00A50005"/>
    <w:rsid w:val="00A520DE"/>
    <w:rsid w:val="00A53377"/>
    <w:rsid w:val="00A54E61"/>
    <w:rsid w:val="00A564B4"/>
    <w:rsid w:val="00A56D0E"/>
    <w:rsid w:val="00A56DA3"/>
    <w:rsid w:val="00A60748"/>
    <w:rsid w:val="00A60ACA"/>
    <w:rsid w:val="00A60B2A"/>
    <w:rsid w:val="00A61130"/>
    <w:rsid w:val="00A614BA"/>
    <w:rsid w:val="00A61F2F"/>
    <w:rsid w:val="00A62774"/>
    <w:rsid w:val="00A62841"/>
    <w:rsid w:val="00A71C43"/>
    <w:rsid w:val="00A73948"/>
    <w:rsid w:val="00A73C43"/>
    <w:rsid w:val="00A742FF"/>
    <w:rsid w:val="00A748A3"/>
    <w:rsid w:val="00A74C8E"/>
    <w:rsid w:val="00A75C07"/>
    <w:rsid w:val="00A7667C"/>
    <w:rsid w:val="00A77369"/>
    <w:rsid w:val="00A77D12"/>
    <w:rsid w:val="00A804A0"/>
    <w:rsid w:val="00A82C29"/>
    <w:rsid w:val="00A8475F"/>
    <w:rsid w:val="00A86F8D"/>
    <w:rsid w:val="00A876B2"/>
    <w:rsid w:val="00A93754"/>
    <w:rsid w:val="00A949B0"/>
    <w:rsid w:val="00AA15D1"/>
    <w:rsid w:val="00AA3982"/>
    <w:rsid w:val="00AA3F24"/>
    <w:rsid w:val="00AA5E93"/>
    <w:rsid w:val="00AA5F87"/>
    <w:rsid w:val="00AB03B1"/>
    <w:rsid w:val="00AB0BD1"/>
    <w:rsid w:val="00AB31E7"/>
    <w:rsid w:val="00AC00CC"/>
    <w:rsid w:val="00AC1B97"/>
    <w:rsid w:val="00AC2A47"/>
    <w:rsid w:val="00AC35EE"/>
    <w:rsid w:val="00AC39E6"/>
    <w:rsid w:val="00AC5276"/>
    <w:rsid w:val="00AC580B"/>
    <w:rsid w:val="00AD61FC"/>
    <w:rsid w:val="00AD6FF1"/>
    <w:rsid w:val="00AE0041"/>
    <w:rsid w:val="00AE0CA0"/>
    <w:rsid w:val="00AE1182"/>
    <w:rsid w:val="00AE37B9"/>
    <w:rsid w:val="00AE493F"/>
    <w:rsid w:val="00AE4D1E"/>
    <w:rsid w:val="00AE5BC5"/>
    <w:rsid w:val="00AE6F0E"/>
    <w:rsid w:val="00AF0C56"/>
    <w:rsid w:val="00AF0D26"/>
    <w:rsid w:val="00AF30BD"/>
    <w:rsid w:val="00AF324F"/>
    <w:rsid w:val="00AF3C71"/>
    <w:rsid w:val="00AF4F8A"/>
    <w:rsid w:val="00AF5DA5"/>
    <w:rsid w:val="00AF5E1D"/>
    <w:rsid w:val="00AF5E5D"/>
    <w:rsid w:val="00AF7FBF"/>
    <w:rsid w:val="00B00ABB"/>
    <w:rsid w:val="00B00D0A"/>
    <w:rsid w:val="00B010AC"/>
    <w:rsid w:val="00B04103"/>
    <w:rsid w:val="00B0621A"/>
    <w:rsid w:val="00B0691B"/>
    <w:rsid w:val="00B06EF3"/>
    <w:rsid w:val="00B11861"/>
    <w:rsid w:val="00B14035"/>
    <w:rsid w:val="00B152EE"/>
    <w:rsid w:val="00B2278D"/>
    <w:rsid w:val="00B23683"/>
    <w:rsid w:val="00B261BD"/>
    <w:rsid w:val="00B2752D"/>
    <w:rsid w:val="00B30732"/>
    <w:rsid w:val="00B31820"/>
    <w:rsid w:val="00B3194F"/>
    <w:rsid w:val="00B33D6C"/>
    <w:rsid w:val="00B34EC7"/>
    <w:rsid w:val="00B353B7"/>
    <w:rsid w:val="00B36193"/>
    <w:rsid w:val="00B414A2"/>
    <w:rsid w:val="00B4198A"/>
    <w:rsid w:val="00B41B49"/>
    <w:rsid w:val="00B43264"/>
    <w:rsid w:val="00B4371A"/>
    <w:rsid w:val="00B50942"/>
    <w:rsid w:val="00B615FD"/>
    <w:rsid w:val="00B636C3"/>
    <w:rsid w:val="00B649BF"/>
    <w:rsid w:val="00B65629"/>
    <w:rsid w:val="00B6689B"/>
    <w:rsid w:val="00B706E4"/>
    <w:rsid w:val="00B719FE"/>
    <w:rsid w:val="00B71A83"/>
    <w:rsid w:val="00B71A98"/>
    <w:rsid w:val="00B73305"/>
    <w:rsid w:val="00B736A1"/>
    <w:rsid w:val="00B743AA"/>
    <w:rsid w:val="00B756B0"/>
    <w:rsid w:val="00B75DCE"/>
    <w:rsid w:val="00B76FAE"/>
    <w:rsid w:val="00B7763F"/>
    <w:rsid w:val="00B77994"/>
    <w:rsid w:val="00B81AC9"/>
    <w:rsid w:val="00B823BE"/>
    <w:rsid w:val="00B82510"/>
    <w:rsid w:val="00B87345"/>
    <w:rsid w:val="00B924B6"/>
    <w:rsid w:val="00B9319D"/>
    <w:rsid w:val="00B96AAA"/>
    <w:rsid w:val="00B9756B"/>
    <w:rsid w:val="00B97A8E"/>
    <w:rsid w:val="00B97C18"/>
    <w:rsid w:val="00BA064A"/>
    <w:rsid w:val="00BA0E3D"/>
    <w:rsid w:val="00BA1013"/>
    <w:rsid w:val="00BA2E9B"/>
    <w:rsid w:val="00BA33A4"/>
    <w:rsid w:val="00BA3E9E"/>
    <w:rsid w:val="00BA4830"/>
    <w:rsid w:val="00BA4CD7"/>
    <w:rsid w:val="00BA4FD6"/>
    <w:rsid w:val="00BA6580"/>
    <w:rsid w:val="00BA7315"/>
    <w:rsid w:val="00BB1DDF"/>
    <w:rsid w:val="00BB398C"/>
    <w:rsid w:val="00BB4DB1"/>
    <w:rsid w:val="00BB5082"/>
    <w:rsid w:val="00BB6061"/>
    <w:rsid w:val="00BC2135"/>
    <w:rsid w:val="00BC57EF"/>
    <w:rsid w:val="00BC6059"/>
    <w:rsid w:val="00BC63AA"/>
    <w:rsid w:val="00BC7E0B"/>
    <w:rsid w:val="00BD19FF"/>
    <w:rsid w:val="00BD2BE9"/>
    <w:rsid w:val="00BD3CF8"/>
    <w:rsid w:val="00BD4FC6"/>
    <w:rsid w:val="00BD51B0"/>
    <w:rsid w:val="00BE0240"/>
    <w:rsid w:val="00BE3B46"/>
    <w:rsid w:val="00BE53A9"/>
    <w:rsid w:val="00BE62D5"/>
    <w:rsid w:val="00BE6986"/>
    <w:rsid w:val="00BE6BA2"/>
    <w:rsid w:val="00BF1258"/>
    <w:rsid w:val="00BF1B00"/>
    <w:rsid w:val="00BF3519"/>
    <w:rsid w:val="00BF4E60"/>
    <w:rsid w:val="00BF6220"/>
    <w:rsid w:val="00C04F21"/>
    <w:rsid w:val="00C06006"/>
    <w:rsid w:val="00C1011A"/>
    <w:rsid w:val="00C13C54"/>
    <w:rsid w:val="00C17170"/>
    <w:rsid w:val="00C20E7E"/>
    <w:rsid w:val="00C219B8"/>
    <w:rsid w:val="00C22BCE"/>
    <w:rsid w:val="00C23CA8"/>
    <w:rsid w:val="00C24BF5"/>
    <w:rsid w:val="00C264D5"/>
    <w:rsid w:val="00C27C3D"/>
    <w:rsid w:val="00C328B2"/>
    <w:rsid w:val="00C3372B"/>
    <w:rsid w:val="00C337AE"/>
    <w:rsid w:val="00C34146"/>
    <w:rsid w:val="00C3533D"/>
    <w:rsid w:val="00C35684"/>
    <w:rsid w:val="00C37003"/>
    <w:rsid w:val="00C37EAC"/>
    <w:rsid w:val="00C4038A"/>
    <w:rsid w:val="00C42A5D"/>
    <w:rsid w:val="00C43853"/>
    <w:rsid w:val="00C43EF6"/>
    <w:rsid w:val="00C44F7F"/>
    <w:rsid w:val="00C4516F"/>
    <w:rsid w:val="00C468D0"/>
    <w:rsid w:val="00C46BF6"/>
    <w:rsid w:val="00C472DA"/>
    <w:rsid w:val="00C504A6"/>
    <w:rsid w:val="00C53514"/>
    <w:rsid w:val="00C54265"/>
    <w:rsid w:val="00C55AD9"/>
    <w:rsid w:val="00C56CE8"/>
    <w:rsid w:val="00C573B8"/>
    <w:rsid w:val="00C6265C"/>
    <w:rsid w:val="00C62F01"/>
    <w:rsid w:val="00C63656"/>
    <w:rsid w:val="00C63CCC"/>
    <w:rsid w:val="00C6483B"/>
    <w:rsid w:val="00C64B6E"/>
    <w:rsid w:val="00C66695"/>
    <w:rsid w:val="00C702FA"/>
    <w:rsid w:val="00C729C2"/>
    <w:rsid w:val="00C74DA6"/>
    <w:rsid w:val="00C74EE5"/>
    <w:rsid w:val="00C762A7"/>
    <w:rsid w:val="00C77DE8"/>
    <w:rsid w:val="00C822AD"/>
    <w:rsid w:val="00C92FA6"/>
    <w:rsid w:val="00C9457F"/>
    <w:rsid w:val="00CA1AF0"/>
    <w:rsid w:val="00CA6268"/>
    <w:rsid w:val="00CA638C"/>
    <w:rsid w:val="00CA7153"/>
    <w:rsid w:val="00CA7FA1"/>
    <w:rsid w:val="00CB0B6C"/>
    <w:rsid w:val="00CB5D7F"/>
    <w:rsid w:val="00CB66F5"/>
    <w:rsid w:val="00CB70DE"/>
    <w:rsid w:val="00CB77AC"/>
    <w:rsid w:val="00CC0E5D"/>
    <w:rsid w:val="00CC1A3D"/>
    <w:rsid w:val="00CC1F3B"/>
    <w:rsid w:val="00CC26ED"/>
    <w:rsid w:val="00CC55DC"/>
    <w:rsid w:val="00CC6F93"/>
    <w:rsid w:val="00CD0973"/>
    <w:rsid w:val="00CD13DE"/>
    <w:rsid w:val="00CD2C69"/>
    <w:rsid w:val="00CD6673"/>
    <w:rsid w:val="00CE11CC"/>
    <w:rsid w:val="00CE2002"/>
    <w:rsid w:val="00CE239D"/>
    <w:rsid w:val="00CE313E"/>
    <w:rsid w:val="00CE4B7D"/>
    <w:rsid w:val="00CE55CD"/>
    <w:rsid w:val="00CE5628"/>
    <w:rsid w:val="00CE60B8"/>
    <w:rsid w:val="00CE7960"/>
    <w:rsid w:val="00CE7DE9"/>
    <w:rsid w:val="00CE7DFC"/>
    <w:rsid w:val="00CF0321"/>
    <w:rsid w:val="00CF1D34"/>
    <w:rsid w:val="00CF2589"/>
    <w:rsid w:val="00CF3ADE"/>
    <w:rsid w:val="00CF66EC"/>
    <w:rsid w:val="00D0087B"/>
    <w:rsid w:val="00D020BA"/>
    <w:rsid w:val="00D022BE"/>
    <w:rsid w:val="00D02777"/>
    <w:rsid w:val="00D043AF"/>
    <w:rsid w:val="00D11139"/>
    <w:rsid w:val="00D1186A"/>
    <w:rsid w:val="00D11EDD"/>
    <w:rsid w:val="00D1287F"/>
    <w:rsid w:val="00D1327B"/>
    <w:rsid w:val="00D143F2"/>
    <w:rsid w:val="00D16436"/>
    <w:rsid w:val="00D2011E"/>
    <w:rsid w:val="00D214FB"/>
    <w:rsid w:val="00D2191F"/>
    <w:rsid w:val="00D21D54"/>
    <w:rsid w:val="00D23929"/>
    <w:rsid w:val="00D26050"/>
    <w:rsid w:val="00D26788"/>
    <w:rsid w:val="00D275E3"/>
    <w:rsid w:val="00D2799A"/>
    <w:rsid w:val="00D3140B"/>
    <w:rsid w:val="00D31C0F"/>
    <w:rsid w:val="00D33602"/>
    <w:rsid w:val="00D3368D"/>
    <w:rsid w:val="00D35C5C"/>
    <w:rsid w:val="00D412BB"/>
    <w:rsid w:val="00D42AD2"/>
    <w:rsid w:val="00D42FC8"/>
    <w:rsid w:val="00D453BB"/>
    <w:rsid w:val="00D476A2"/>
    <w:rsid w:val="00D51AAA"/>
    <w:rsid w:val="00D57904"/>
    <w:rsid w:val="00D608FE"/>
    <w:rsid w:val="00D610B0"/>
    <w:rsid w:val="00D624D6"/>
    <w:rsid w:val="00D62C2C"/>
    <w:rsid w:val="00D63FC5"/>
    <w:rsid w:val="00D64E52"/>
    <w:rsid w:val="00D65A1A"/>
    <w:rsid w:val="00D65B51"/>
    <w:rsid w:val="00D66DDB"/>
    <w:rsid w:val="00D67C98"/>
    <w:rsid w:val="00D710F1"/>
    <w:rsid w:val="00D74D35"/>
    <w:rsid w:val="00D76526"/>
    <w:rsid w:val="00D77A3B"/>
    <w:rsid w:val="00D80F18"/>
    <w:rsid w:val="00D81B21"/>
    <w:rsid w:val="00D833E9"/>
    <w:rsid w:val="00D83F16"/>
    <w:rsid w:val="00D87093"/>
    <w:rsid w:val="00D90064"/>
    <w:rsid w:val="00D9552E"/>
    <w:rsid w:val="00D97454"/>
    <w:rsid w:val="00DA321C"/>
    <w:rsid w:val="00DA3415"/>
    <w:rsid w:val="00DA5407"/>
    <w:rsid w:val="00DA5480"/>
    <w:rsid w:val="00DA66CE"/>
    <w:rsid w:val="00DA7115"/>
    <w:rsid w:val="00DB2D3A"/>
    <w:rsid w:val="00DB41C1"/>
    <w:rsid w:val="00DB5139"/>
    <w:rsid w:val="00DC02F0"/>
    <w:rsid w:val="00DC0A51"/>
    <w:rsid w:val="00DC323D"/>
    <w:rsid w:val="00DC5CC3"/>
    <w:rsid w:val="00DC6E34"/>
    <w:rsid w:val="00DD0271"/>
    <w:rsid w:val="00DD389F"/>
    <w:rsid w:val="00DE3341"/>
    <w:rsid w:val="00DE4234"/>
    <w:rsid w:val="00DE70C1"/>
    <w:rsid w:val="00DF0EAF"/>
    <w:rsid w:val="00DF3974"/>
    <w:rsid w:val="00DF3A5B"/>
    <w:rsid w:val="00DF5A10"/>
    <w:rsid w:val="00E008A3"/>
    <w:rsid w:val="00E02947"/>
    <w:rsid w:val="00E03922"/>
    <w:rsid w:val="00E06029"/>
    <w:rsid w:val="00E10AA5"/>
    <w:rsid w:val="00E1195B"/>
    <w:rsid w:val="00E12917"/>
    <w:rsid w:val="00E13F44"/>
    <w:rsid w:val="00E16688"/>
    <w:rsid w:val="00E171FF"/>
    <w:rsid w:val="00E21308"/>
    <w:rsid w:val="00E21BD5"/>
    <w:rsid w:val="00E225AB"/>
    <w:rsid w:val="00E232C0"/>
    <w:rsid w:val="00E23867"/>
    <w:rsid w:val="00E3248B"/>
    <w:rsid w:val="00E33F7D"/>
    <w:rsid w:val="00E3408D"/>
    <w:rsid w:val="00E34840"/>
    <w:rsid w:val="00E34D76"/>
    <w:rsid w:val="00E34E1B"/>
    <w:rsid w:val="00E35706"/>
    <w:rsid w:val="00E35AFD"/>
    <w:rsid w:val="00E37E54"/>
    <w:rsid w:val="00E41066"/>
    <w:rsid w:val="00E419A6"/>
    <w:rsid w:val="00E432B5"/>
    <w:rsid w:val="00E44B90"/>
    <w:rsid w:val="00E45C3F"/>
    <w:rsid w:val="00E46206"/>
    <w:rsid w:val="00E46A5C"/>
    <w:rsid w:val="00E50379"/>
    <w:rsid w:val="00E540C1"/>
    <w:rsid w:val="00E55C4E"/>
    <w:rsid w:val="00E56026"/>
    <w:rsid w:val="00E609DB"/>
    <w:rsid w:val="00E623B0"/>
    <w:rsid w:val="00E624B9"/>
    <w:rsid w:val="00E62BAB"/>
    <w:rsid w:val="00E670E7"/>
    <w:rsid w:val="00E6795D"/>
    <w:rsid w:val="00E71718"/>
    <w:rsid w:val="00E717AC"/>
    <w:rsid w:val="00E72941"/>
    <w:rsid w:val="00E72BB5"/>
    <w:rsid w:val="00E73359"/>
    <w:rsid w:val="00E75BB3"/>
    <w:rsid w:val="00E763F9"/>
    <w:rsid w:val="00E77F2E"/>
    <w:rsid w:val="00E80857"/>
    <w:rsid w:val="00E80C84"/>
    <w:rsid w:val="00E80E35"/>
    <w:rsid w:val="00E816C3"/>
    <w:rsid w:val="00E819DB"/>
    <w:rsid w:val="00E8388B"/>
    <w:rsid w:val="00E84EFE"/>
    <w:rsid w:val="00E858B3"/>
    <w:rsid w:val="00E92BB0"/>
    <w:rsid w:val="00E9341E"/>
    <w:rsid w:val="00EA023B"/>
    <w:rsid w:val="00EA2752"/>
    <w:rsid w:val="00EA2BFE"/>
    <w:rsid w:val="00EA3DCC"/>
    <w:rsid w:val="00EA41A4"/>
    <w:rsid w:val="00EA49E6"/>
    <w:rsid w:val="00EA5546"/>
    <w:rsid w:val="00EA6421"/>
    <w:rsid w:val="00EA74EE"/>
    <w:rsid w:val="00EA7A23"/>
    <w:rsid w:val="00EB04E2"/>
    <w:rsid w:val="00EB311D"/>
    <w:rsid w:val="00EB7855"/>
    <w:rsid w:val="00EB7BBB"/>
    <w:rsid w:val="00EC4196"/>
    <w:rsid w:val="00EC443C"/>
    <w:rsid w:val="00ED01EB"/>
    <w:rsid w:val="00ED0541"/>
    <w:rsid w:val="00ED0CBB"/>
    <w:rsid w:val="00ED1F1B"/>
    <w:rsid w:val="00ED3960"/>
    <w:rsid w:val="00ED4EBE"/>
    <w:rsid w:val="00ED7387"/>
    <w:rsid w:val="00EE078D"/>
    <w:rsid w:val="00EE31D6"/>
    <w:rsid w:val="00EE336E"/>
    <w:rsid w:val="00EE4968"/>
    <w:rsid w:val="00EE5787"/>
    <w:rsid w:val="00EE5B32"/>
    <w:rsid w:val="00EE6C56"/>
    <w:rsid w:val="00EE6D8F"/>
    <w:rsid w:val="00EF21D5"/>
    <w:rsid w:val="00EF234F"/>
    <w:rsid w:val="00EF3B34"/>
    <w:rsid w:val="00EF577F"/>
    <w:rsid w:val="00EF677C"/>
    <w:rsid w:val="00EF6A9B"/>
    <w:rsid w:val="00EF7003"/>
    <w:rsid w:val="00EF7D4C"/>
    <w:rsid w:val="00F00686"/>
    <w:rsid w:val="00F01F7A"/>
    <w:rsid w:val="00F06966"/>
    <w:rsid w:val="00F06C08"/>
    <w:rsid w:val="00F07732"/>
    <w:rsid w:val="00F107AC"/>
    <w:rsid w:val="00F11B7B"/>
    <w:rsid w:val="00F14375"/>
    <w:rsid w:val="00F14BB6"/>
    <w:rsid w:val="00F16C5E"/>
    <w:rsid w:val="00F20D9B"/>
    <w:rsid w:val="00F23431"/>
    <w:rsid w:val="00F241B6"/>
    <w:rsid w:val="00F25246"/>
    <w:rsid w:val="00F30DD0"/>
    <w:rsid w:val="00F31099"/>
    <w:rsid w:val="00F330B7"/>
    <w:rsid w:val="00F332C2"/>
    <w:rsid w:val="00F360CE"/>
    <w:rsid w:val="00F36C36"/>
    <w:rsid w:val="00F431A6"/>
    <w:rsid w:val="00F448AC"/>
    <w:rsid w:val="00F4505E"/>
    <w:rsid w:val="00F500A7"/>
    <w:rsid w:val="00F510A1"/>
    <w:rsid w:val="00F5342F"/>
    <w:rsid w:val="00F5556F"/>
    <w:rsid w:val="00F567B0"/>
    <w:rsid w:val="00F6059C"/>
    <w:rsid w:val="00F617C4"/>
    <w:rsid w:val="00F61953"/>
    <w:rsid w:val="00F61C55"/>
    <w:rsid w:val="00F63313"/>
    <w:rsid w:val="00F75D70"/>
    <w:rsid w:val="00F75E00"/>
    <w:rsid w:val="00F7641A"/>
    <w:rsid w:val="00F778D7"/>
    <w:rsid w:val="00F8323D"/>
    <w:rsid w:val="00F84333"/>
    <w:rsid w:val="00F84445"/>
    <w:rsid w:val="00F84C61"/>
    <w:rsid w:val="00F84FAB"/>
    <w:rsid w:val="00F861D6"/>
    <w:rsid w:val="00F92342"/>
    <w:rsid w:val="00F933A8"/>
    <w:rsid w:val="00F93F25"/>
    <w:rsid w:val="00F953A7"/>
    <w:rsid w:val="00FA5B3C"/>
    <w:rsid w:val="00FA5FCB"/>
    <w:rsid w:val="00FA731D"/>
    <w:rsid w:val="00FB0883"/>
    <w:rsid w:val="00FB0E73"/>
    <w:rsid w:val="00FB18B9"/>
    <w:rsid w:val="00FB1A07"/>
    <w:rsid w:val="00FB1D22"/>
    <w:rsid w:val="00FB3016"/>
    <w:rsid w:val="00FB34F3"/>
    <w:rsid w:val="00FB49E8"/>
    <w:rsid w:val="00FB7471"/>
    <w:rsid w:val="00FB75F2"/>
    <w:rsid w:val="00FB7F1E"/>
    <w:rsid w:val="00FC24AC"/>
    <w:rsid w:val="00FC2B1B"/>
    <w:rsid w:val="00FC3D97"/>
    <w:rsid w:val="00FC443D"/>
    <w:rsid w:val="00FC4CB7"/>
    <w:rsid w:val="00FC5D1E"/>
    <w:rsid w:val="00FD07D2"/>
    <w:rsid w:val="00FD0E86"/>
    <w:rsid w:val="00FD2139"/>
    <w:rsid w:val="00FD3FFE"/>
    <w:rsid w:val="00FD4316"/>
    <w:rsid w:val="00FD488A"/>
    <w:rsid w:val="00FD5A6C"/>
    <w:rsid w:val="00FD5D76"/>
    <w:rsid w:val="00FD632C"/>
    <w:rsid w:val="00FD6B4F"/>
    <w:rsid w:val="00FE09E5"/>
    <w:rsid w:val="00FE1E29"/>
    <w:rsid w:val="00FE29C1"/>
    <w:rsid w:val="00FE2A5C"/>
    <w:rsid w:val="00FE32BA"/>
    <w:rsid w:val="00FE334B"/>
    <w:rsid w:val="00FF0555"/>
    <w:rsid w:val="00FF16D4"/>
    <w:rsid w:val="00FF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6E075D"/>
  <w15:docId w15:val="{AD23B80F-7E4F-476E-928B-05B2BABF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2D2"/>
    <w:pPr>
      <w:widowControl w:val="0"/>
      <w:wordWrap w:val="0"/>
      <w:autoSpaceDE w:val="0"/>
      <w:autoSpaceDN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55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55B7"/>
  </w:style>
  <w:style w:type="paragraph" w:styleId="Footer">
    <w:name w:val="footer"/>
    <w:basedOn w:val="Normal"/>
    <w:link w:val="FooterChar"/>
    <w:uiPriority w:val="99"/>
    <w:unhideWhenUsed/>
    <w:rsid w:val="003355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55B7"/>
  </w:style>
  <w:style w:type="table" w:styleId="TableGrid">
    <w:name w:val="Table Grid"/>
    <w:basedOn w:val="TableNormal"/>
    <w:uiPriority w:val="59"/>
    <w:rsid w:val="00076C6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6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A4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23B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12E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2E4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F12E4"/>
    <w:pPr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2E4"/>
    <w:rPr>
      <w:noProof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03B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B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B76"/>
    <w:rPr>
      <w:kern w:val="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B76"/>
    <w:rPr>
      <w:b/>
      <w:bCs/>
      <w:kern w:val="2"/>
      <w:szCs w:val="22"/>
    </w:rPr>
  </w:style>
  <w:style w:type="paragraph" w:styleId="ListParagraph">
    <w:name w:val="List Paragraph"/>
    <w:basedOn w:val="Normal"/>
    <w:uiPriority w:val="34"/>
    <w:qFormat/>
    <w:rsid w:val="00C37EAC"/>
    <w:pPr>
      <w:ind w:leftChars="400" w:left="800"/>
    </w:pPr>
  </w:style>
  <w:style w:type="paragraph" w:styleId="Revision">
    <w:name w:val="Revision"/>
    <w:hidden/>
    <w:uiPriority w:val="99"/>
    <w:semiHidden/>
    <w:rsid w:val="00E670E7"/>
    <w:rPr>
      <w:kern w:val="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37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7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B0777E-5AA9-47C0-A857-6948A38BC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Jin Cho</dc:creator>
  <cp:keywords/>
  <dc:description/>
  <cp:lastModifiedBy>chn off31</cp:lastModifiedBy>
  <cp:revision>7</cp:revision>
  <dcterms:created xsi:type="dcterms:W3CDTF">2020-05-11T10:05:00Z</dcterms:created>
  <dcterms:modified xsi:type="dcterms:W3CDTF">2020-10-05T11:01:00Z</dcterms:modified>
</cp:coreProperties>
</file>